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2031"/>
        <w:gridCol w:w="1684"/>
        <w:gridCol w:w="386"/>
        <w:gridCol w:w="1472"/>
        <w:gridCol w:w="2038"/>
        <w:gridCol w:w="1678"/>
        <w:gridCol w:w="482"/>
        <w:gridCol w:w="1376"/>
      </w:tblGrid>
      <w:tr w:rsidR="00E71F13" w:rsidRPr="001201E7" w:rsidTr="00D32A07"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5" w:type="dxa"/>
            <w:gridSpan w:val="2"/>
            <w:tcBorders>
              <w:top w:val="single" w:sz="4" w:space="0" w:color="auto"/>
              <w:bottom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ESRD </w:t>
            </w:r>
            <w:proofErr w:type="spellStart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F13" w:rsidRPr="001201E7" w:rsidTr="001201E7">
        <w:tc>
          <w:tcPr>
            <w:tcW w:w="1857" w:type="dxa"/>
            <w:tcBorders>
              <w:top w:val="nil"/>
              <w:bottom w:val="nil"/>
            </w:tcBorders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nil"/>
              <w:bottom w:val="nil"/>
            </w:tcBorders>
          </w:tcPr>
          <w:p w:rsidR="00E71F13" w:rsidRPr="001201E7" w:rsidRDefault="00CF1EA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E71F13" w:rsidRPr="001201E7">
              <w:rPr>
                <w:rFonts w:ascii="Times New Roman" w:hAnsi="Times New Roman" w:cs="Times New Roman"/>
                <w:sz w:val="24"/>
                <w:szCs w:val="24"/>
              </w:rPr>
              <w:t>oung</w:t>
            </w: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(N=5)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E71F13" w:rsidRPr="001201E7" w:rsidRDefault="00CF1EA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71F13" w:rsidRPr="001201E7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(N=5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</w:tcBorders>
          </w:tcPr>
          <w:p w:rsidR="00E71F13" w:rsidRPr="001201E7" w:rsidRDefault="00CF1EA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E71F13" w:rsidRPr="001201E7">
              <w:rPr>
                <w:rFonts w:ascii="Times New Roman" w:hAnsi="Times New Roman" w:cs="Times New Roman"/>
                <w:sz w:val="24"/>
                <w:szCs w:val="24"/>
              </w:rPr>
              <w:t>oung</w:t>
            </w: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(N=5)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</w:tcPr>
          <w:p w:rsidR="00E71F13" w:rsidRPr="001201E7" w:rsidRDefault="00CF1EA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71F13" w:rsidRPr="001201E7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(N=5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71F13" w:rsidRPr="001201E7" w:rsidTr="001201E7">
        <w:tc>
          <w:tcPr>
            <w:tcW w:w="1857" w:type="dxa"/>
            <w:tcBorders>
              <w:top w:val="nil"/>
              <w:bottom w:val="nil"/>
            </w:tcBorders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nil"/>
              <w:bottom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(IQ range)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(IQ range)</w:t>
            </w:r>
          </w:p>
        </w:tc>
        <w:tc>
          <w:tcPr>
            <w:tcW w:w="1472" w:type="dxa"/>
            <w:tcBorders>
              <w:top w:val="nil"/>
              <w:bottom w:val="nil"/>
              <w:right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(IQ range)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(IQ range)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F13" w:rsidRPr="001201E7" w:rsidTr="001201E7"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nil"/>
              <w:bottom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212E" w:rsidRPr="001201E7" w:rsidTr="001201E7">
        <w:tc>
          <w:tcPr>
            <w:tcW w:w="1857" w:type="dxa"/>
            <w:tcBorders>
              <w:top w:val="single" w:sz="4" w:space="0" w:color="auto"/>
              <w:bottom w:val="nil"/>
              <w:right w:val="nil"/>
            </w:tcBorders>
          </w:tcPr>
          <w:p w:rsidR="0084212E" w:rsidRPr="001201E7" w:rsidRDefault="0084212E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12E" w:rsidRPr="001201E7" w:rsidRDefault="0084212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12E" w:rsidRPr="001201E7" w:rsidRDefault="0084212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4212E" w:rsidRPr="001201E7" w:rsidRDefault="0084212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4212E" w:rsidRPr="001201E7" w:rsidRDefault="0084212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12E" w:rsidRPr="001201E7" w:rsidRDefault="0084212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12E" w:rsidRPr="001201E7" w:rsidRDefault="0084212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F13" w:rsidRPr="001201E7" w:rsidTr="001201E7">
        <w:tc>
          <w:tcPr>
            <w:tcW w:w="1857" w:type="dxa"/>
            <w:tcBorders>
              <w:top w:val="nil"/>
              <w:right w:val="nil"/>
            </w:tcBorders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18035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7.9 (34.6-42.8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18035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5.6 (33.9-42.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371D29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AD176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7.1 (35.8-38.8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AD176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8.4 (35.5-40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0A3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84320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41.2 (37.0-42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84320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7.9 (34.1-40.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2535E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AD176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41.3 (37.1-42.2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AD176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6.7 (35.9-42.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0A3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CD31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84320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8.8 (37.5-43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84320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7.8 (34.1-39.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2535E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AD176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9.8 (36.8-42.8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AD176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8.4 (36.7-41.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0A3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naive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40.0 (37.8-43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9.1 (34.7-40.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2535E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F43F47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41.5 (37.9-43.7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973E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8.6 (37.7-43.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0A3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M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41.8 (37.3-45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9.2 (36.3-40.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2535E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BE3CA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41.6 (38.2-42.5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BE3CA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40.0 (34.8-41.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0A3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41.0 (36.5-44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5.3 (33.8-40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2535E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BE3CA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9.6 (36.5-41.6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3159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39.4 (35.3-41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0A3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</w:rPr>
              <w:t>42.5 (37.9-46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 (35.7-42.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2535E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53159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1 (37.9-43.7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3159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2 (34.4-44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0A3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8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6D69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 (43.3-52.6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 (40.0-43.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2535E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53159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 (43.4-56.2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3159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 (43.0-48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0A3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7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3 (55.1-75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6D691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 (40.5-57.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2535E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034885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 (45.6-73.6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34885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9 (34.2-68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0A34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DF350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 (38.8-58.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22F3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 (40.1-57.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4B6D7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304FB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 (34.2-43.1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304FBE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 (40.2-53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445B5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1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iv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DF350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 (34.9-39.9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22F3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 (32.2-36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4B6D7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5A23A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6 (34.2-38.2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A23A0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 (33.8-37.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445B5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iv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DF350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 (34.8-40.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22F3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 (32.0-36.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4B6D7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 (33.2-37.9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 (34.1-37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445B5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7A2FC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3 (45.5-67.1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22F3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(44.6-59.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4B6D7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 (40.3-45.6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 (41.1-60.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445B5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7A2FC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4 (40.8-54.2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22F3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9 (35.2-46.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4B6D7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 (34.0-39.2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 (39.1-44.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445B5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7A2FC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4 (49.6-68.5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522F31" w:rsidP="00A220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 (45.6-59.0)</w:t>
            </w:r>
            <w:r w:rsidR="00A2203B"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4B6D7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 (42.4-50.8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3 (44.9-60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445B5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R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7A2FC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 (45.9-69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A2203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8 (40.9-73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4B6D7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 (40.4-54.2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 (46.0-70.0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445B5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8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7A2FC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9 (43.7-67.3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A2203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 (45.9-68.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4B6D7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 (40.6-47.4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092DE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8 (43.7-63.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445B5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E71F13" w:rsidRPr="001201E7" w:rsidTr="001201E7">
        <w:tc>
          <w:tcPr>
            <w:tcW w:w="1857" w:type="dxa"/>
            <w:tcBorders>
              <w:right w:val="nil"/>
            </w:tcBorders>
          </w:tcPr>
          <w:p w:rsidR="00E71F13" w:rsidRPr="001201E7" w:rsidRDefault="00E71F13" w:rsidP="00E71F1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57</w:t>
            </w:r>
            <w:r w:rsidRPr="001201E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7A2FC1" w:rsidP="007A2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6 (65.8-78.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A2203B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 (60.1-75.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71F13" w:rsidRPr="001201E7" w:rsidRDefault="004B6D76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71F13" w:rsidRPr="001201E7" w:rsidRDefault="007A734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2 (57.2-67.1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7A7341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6 (54.6-81.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E71F13" w:rsidRPr="001201E7" w:rsidRDefault="00445B52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E71F13" w:rsidRPr="001201E7" w:rsidTr="001201E7">
        <w:tc>
          <w:tcPr>
            <w:tcW w:w="1857" w:type="dxa"/>
          </w:tcPr>
          <w:p w:rsidR="00E71F13" w:rsidRPr="001201E7" w:rsidRDefault="00E71F13" w:rsidP="00E71F1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1" w:type="dxa"/>
            <w:tcBorders>
              <w:top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gridSpan w:val="2"/>
            <w:tcBorders>
              <w:top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8" w:type="dxa"/>
            <w:tcBorders>
              <w:top w:val="nil"/>
              <w:left w:val="single" w:sz="4" w:space="0" w:color="auto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  <w:tcBorders>
              <w:top w:val="nil"/>
            </w:tcBorders>
          </w:tcPr>
          <w:p w:rsidR="00E71F13" w:rsidRPr="001201E7" w:rsidRDefault="00E71F13" w:rsidP="00E71F1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8015A" w:rsidRPr="001201E7" w:rsidRDefault="00765D3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01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85412" w:rsidRPr="001201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 </w:t>
      </w:r>
      <w:r w:rsidRPr="001201E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85412" w:rsidRPr="001201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ffect of </w:t>
      </w:r>
      <w:r w:rsidR="006232F0" w:rsidRPr="001201E7">
        <w:rPr>
          <w:rFonts w:ascii="Times New Roman" w:hAnsi="Times New Roman" w:cs="Times New Roman"/>
          <w:b/>
          <w:sz w:val="24"/>
          <w:szCs w:val="24"/>
          <w:lang w:val="en-US"/>
        </w:rPr>
        <w:t>age</w:t>
      </w:r>
      <w:r w:rsidR="008F2697" w:rsidRPr="001201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Gini-TCR indices </w:t>
      </w: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P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48015A" w:rsidRDefault="0048015A" w:rsidP="0048015A">
      <w:pPr>
        <w:rPr>
          <w:rFonts w:ascii="Times New Roman" w:hAnsi="Times New Roman" w:cs="Times New Roman"/>
          <w:lang w:val="en-US"/>
        </w:rPr>
      </w:pPr>
    </w:p>
    <w:p w:rsidR="001201E7" w:rsidRDefault="001201E7" w:rsidP="0048015A">
      <w:pPr>
        <w:rPr>
          <w:rFonts w:ascii="Times New Roman" w:hAnsi="Times New Roman" w:cs="Times New Roman"/>
          <w:lang w:val="en-US"/>
        </w:rPr>
      </w:pPr>
    </w:p>
    <w:p w:rsidR="0048015A" w:rsidRPr="001201E7" w:rsidRDefault="0051274E" w:rsidP="004801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01E7">
        <w:rPr>
          <w:rFonts w:ascii="Times New Roman" w:hAnsi="Times New Roman" w:cs="Times New Roman"/>
          <w:sz w:val="24"/>
          <w:szCs w:val="24"/>
          <w:lang w:val="en-US"/>
        </w:rPr>
        <w:t xml:space="preserve">Median (IQ range) of </w:t>
      </w:r>
      <w:r w:rsidR="0048015A" w:rsidRPr="001201E7">
        <w:rPr>
          <w:rFonts w:ascii="Times New Roman" w:hAnsi="Times New Roman" w:cs="Times New Roman"/>
          <w:sz w:val="24"/>
          <w:szCs w:val="24"/>
          <w:lang w:val="en-US"/>
        </w:rPr>
        <w:t>Gini-TCR indices for the different T-cell subsets were compared between young (N=5) and old (N=5) using the non-parametric Mann-Whitney test.</w:t>
      </w:r>
      <w:r w:rsidRPr="001201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015A" w:rsidRPr="001201E7">
        <w:rPr>
          <w:rFonts w:ascii="Times New Roman" w:hAnsi="Times New Roman" w:cs="Times New Roman"/>
          <w:sz w:val="24"/>
          <w:szCs w:val="24"/>
          <w:lang w:val="en-US"/>
        </w:rPr>
        <w:t>P-values&lt;0.05 were considered statistically significant</w:t>
      </w:r>
      <w:r w:rsidR="001201E7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48015A" w:rsidRPr="001201E7" w:rsidSect="006232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412"/>
    <w:rsid w:val="000057F0"/>
    <w:rsid w:val="0002074A"/>
    <w:rsid w:val="00034885"/>
    <w:rsid w:val="00090A34"/>
    <w:rsid w:val="00092DE2"/>
    <w:rsid w:val="0009610C"/>
    <w:rsid w:val="001201E7"/>
    <w:rsid w:val="00180351"/>
    <w:rsid w:val="001D548F"/>
    <w:rsid w:val="00241944"/>
    <w:rsid w:val="002535EB"/>
    <w:rsid w:val="0028042D"/>
    <w:rsid w:val="00304268"/>
    <w:rsid w:val="00304FBE"/>
    <w:rsid w:val="00326E0D"/>
    <w:rsid w:val="00350763"/>
    <w:rsid w:val="00371D29"/>
    <w:rsid w:val="00445B52"/>
    <w:rsid w:val="0048015A"/>
    <w:rsid w:val="004A479F"/>
    <w:rsid w:val="004B6D76"/>
    <w:rsid w:val="0051274E"/>
    <w:rsid w:val="00522F31"/>
    <w:rsid w:val="00531593"/>
    <w:rsid w:val="005973EB"/>
    <w:rsid w:val="005A23A0"/>
    <w:rsid w:val="006232F0"/>
    <w:rsid w:val="00651AD2"/>
    <w:rsid w:val="006821CD"/>
    <w:rsid w:val="006D6910"/>
    <w:rsid w:val="00740F0E"/>
    <w:rsid w:val="00765D31"/>
    <w:rsid w:val="007A2FC1"/>
    <w:rsid w:val="007A7341"/>
    <w:rsid w:val="0084212E"/>
    <w:rsid w:val="00843203"/>
    <w:rsid w:val="008F2697"/>
    <w:rsid w:val="00985412"/>
    <w:rsid w:val="00A2203B"/>
    <w:rsid w:val="00A63005"/>
    <w:rsid w:val="00A8264A"/>
    <w:rsid w:val="00AD176B"/>
    <w:rsid w:val="00B21EAC"/>
    <w:rsid w:val="00B768B0"/>
    <w:rsid w:val="00BE3CA3"/>
    <w:rsid w:val="00C74FB4"/>
    <w:rsid w:val="00CF1EAE"/>
    <w:rsid w:val="00D32A07"/>
    <w:rsid w:val="00D40722"/>
    <w:rsid w:val="00DF3503"/>
    <w:rsid w:val="00E66DBB"/>
    <w:rsid w:val="00E71F13"/>
    <w:rsid w:val="00F4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83B4B271-AB37-49CF-831A-B7A067B6232B}"/>
</file>

<file path=customXml/itemProps2.xml><?xml version="1.0" encoding="utf-8"?>
<ds:datastoreItem xmlns:ds="http://schemas.openxmlformats.org/officeDocument/2006/customXml" ds:itemID="{EDF96405-CD14-4253-941F-0C91EE2B177B}"/>
</file>

<file path=customXml/itemProps3.xml><?xml version="1.0" encoding="utf-8"?>
<ds:datastoreItem xmlns:ds="http://schemas.openxmlformats.org/officeDocument/2006/customXml" ds:itemID="{A5A73F9F-1286-4857-817F-830824390D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H.R. Litjens</dc:creator>
  <cp:lastModifiedBy>N.H.R. Litjens</cp:lastModifiedBy>
  <cp:revision>4</cp:revision>
  <dcterms:created xsi:type="dcterms:W3CDTF">2017-09-12T06:06:00Z</dcterms:created>
  <dcterms:modified xsi:type="dcterms:W3CDTF">2017-09-13T07:34:00Z</dcterms:modified>
</cp:coreProperties>
</file>